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E5D52" w14:textId="7D9B7B63" w:rsidR="006656B6" w:rsidRDefault="00FA7A31" w:rsidP="0058346C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</w:t>
      </w:r>
      <w:r>
        <w:rPr>
          <w:rFonts w:ascii="Arial" w:hAnsi="Arial" w:cs="Arial" w:hint="eastAsia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bles</w:t>
      </w:r>
      <w:r w:rsidR="00B10A70">
        <w:rPr>
          <w:rFonts w:ascii="Arial" w:hAnsi="Arial" w:cs="Arial"/>
          <w:sz w:val="20"/>
          <w:szCs w:val="20"/>
        </w:rPr>
        <w:t>2</w:t>
      </w:r>
      <w:r w:rsidR="009E56D3">
        <w:rPr>
          <w:rFonts w:ascii="Arial" w:hAnsi="Arial" w:cs="Arial"/>
          <w:sz w:val="20"/>
          <w:szCs w:val="20"/>
        </w:rPr>
        <w:t xml:space="preserve">. </w:t>
      </w:r>
      <w:r w:rsidR="00D4254B" w:rsidRPr="00D4254B">
        <w:rPr>
          <w:rFonts w:ascii="Arial" w:hAnsi="Arial" w:cs="Arial"/>
          <w:sz w:val="20"/>
          <w:szCs w:val="20"/>
        </w:rPr>
        <w:t xml:space="preserve">The </w:t>
      </w:r>
      <w:r w:rsidR="004B4F98">
        <w:rPr>
          <w:rFonts w:ascii="Arial" w:hAnsi="Arial" w:cs="Arial"/>
          <w:sz w:val="20"/>
          <w:szCs w:val="20"/>
        </w:rPr>
        <w:t>w</w:t>
      </w:r>
      <w:r w:rsidR="004B4F98" w:rsidRPr="004B4F98">
        <w:rPr>
          <w:rFonts w:ascii="Arial" w:hAnsi="Arial" w:cs="Arial"/>
          <w:sz w:val="20"/>
          <w:szCs w:val="20"/>
        </w:rPr>
        <w:t>eight of candidate variables</w:t>
      </w:r>
      <w:r w:rsidR="00D4254B" w:rsidRPr="00D4254B">
        <w:rPr>
          <w:rFonts w:ascii="Arial" w:hAnsi="Arial" w:cs="Arial"/>
          <w:sz w:val="20"/>
          <w:szCs w:val="20"/>
        </w:rPr>
        <w:t xml:space="preserve"> associated with </w:t>
      </w:r>
      <w:r w:rsidR="006656B6" w:rsidRPr="006656B6">
        <w:rPr>
          <w:rFonts w:ascii="Arial" w:hAnsi="Arial" w:cs="Arial"/>
          <w:sz w:val="20"/>
          <w:szCs w:val="20"/>
        </w:rPr>
        <w:t>pulmonary infection</w:t>
      </w:r>
      <w:r w:rsidR="006656B6">
        <w:rPr>
          <w:rFonts w:ascii="Arial" w:hAnsi="Arial" w:cs="Arial"/>
          <w:sz w:val="20"/>
          <w:szCs w:val="20"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5F3F34" w:rsidRPr="005F3F34" w14:paraId="5E8A2542" w14:textId="77777777" w:rsidTr="005F3F34">
        <w:trPr>
          <w:trHeight w:val="360"/>
        </w:trPr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E0FD32" w14:textId="66F2CB24" w:rsidR="005F3F34" w:rsidRPr="005F3F34" w:rsidRDefault="005F3F34" w:rsidP="005F3F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5E140C" w14:textId="25A9BBE9" w:rsidR="005F3F34" w:rsidRPr="005F3F34" w:rsidRDefault="005F3F34" w:rsidP="005F3F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DA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33E2A2" w14:textId="234A42D0" w:rsidR="005F3F34" w:rsidRPr="005F3F34" w:rsidRDefault="005F3F34" w:rsidP="005F3F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DG</w:t>
            </w:r>
          </w:p>
        </w:tc>
      </w:tr>
      <w:tr w:rsidR="005F3F34" w:rsidRPr="005F3F34" w14:paraId="4BBDB48A" w14:textId="77777777" w:rsidTr="005F3F34">
        <w:trPr>
          <w:trHeight w:val="360"/>
        </w:trPr>
        <w:tc>
          <w:tcPr>
            <w:tcW w:w="166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C44EF5" w14:textId="77777777" w:rsidR="005F3F34" w:rsidRPr="005F3F34" w:rsidRDefault="005F3F34" w:rsidP="005F3F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16021E" w14:textId="7C17DF23" w:rsidR="005F3F34" w:rsidRPr="005F3F34" w:rsidRDefault="005F3F34" w:rsidP="005F3F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5C0F25" w14:textId="3AD8406B" w:rsidR="005F3F34" w:rsidRPr="005F3F34" w:rsidRDefault="005F3F34" w:rsidP="005F3F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.83</w:t>
            </w:r>
          </w:p>
        </w:tc>
      </w:tr>
      <w:tr w:rsidR="005F3F34" w:rsidRPr="005F3F34" w14:paraId="6BA58E77" w14:textId="77777777" w:rsidTr="005F3F34">
        <w:trPr>
          <w:trHeight w:val="36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7C3F184" w14:textId="77777777" w:rsidR="005F3F34" w:rsidRPr="005F3F34" w:rsidRDefault="005F3F34" w:rsidP="005F3F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315378F" w14:textId="152C28B5" w:rsidR="005F3F34" w:rsidRPr="005F3F34" w:rsidRDefault="005F3F34" w:rsidP="005F3F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2001444A" w14:textId="5A226771" w:rsidR="005F3F34" w:rsidRPr="005F3F34" w:rsidRDefault="005F3F34" w:rsidP="005F3F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.30</w:t>
            </w:r>
          </w:p>
        </w:tc>
      </w:tr>
      <w:tr w:rsidR="005F3F34" w:rsidRPr="005F3F34" w14:paraId="3122C608" w14:textId="77777777" w:rsidTr="005F3F34">
        <w:trPr>
          <w:trHeight w:val="36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957654A" w14:textId="77777777" w:rsidR="005F3F34" w:rsidRPr="005F3F34" w:rsidRDefault="005F3F34" w:rsidP="005F3F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T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8D59DAD" w14:textId="74E74306" w:rsidR="005F3F34" w:rsidRPr="005F3F34" w:rsidRDefault="005F3F34" w:rsidP="005F3F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760ECEDC" w14:textId="67032960" w:rsidR="005F3F34" w:rsidRPr="005F3F34" w:rsidRDefault="005F3F34" w:rsidP="005F3F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4.20</w:t>
            </w:r>
          </w:p>
        </w:tc>
      </w:tr>
      <w:tr w:rsidR="005F3F34" w:rsidRPr="005F3F34" w14:paraId="4A1EEB2D" w14:textId="77777777" w:rsidTr="005F3F34">
        <w:trPr>
          <w:trHeight w:val="36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E140157" w14:textId="7BDC61C9" w:rsidR="005F3F34" w:rsidRPr="005F3F34" w:rsidRDefault="005F3F34" w:rsidP="005F3F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L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2</w:t>
            </w: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008437AF" w14:textId="7F572CCD" w:rsidR="005F3F34" w:rsidRPr="005F3F34" w:rsidRDefault="005F3F34" w:rsidP="005F3F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6B58D637" w14:textId="4E5EA803" w:rsidR="005F3F34" w:rsidRPr="005F3F34" w:rsidRDefault="005F3F34" w:rsidP="005F3F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.74</w:t>
            </w:r>
          </w:p>
        </w:tc>
      </w:tr>
      <w:tr w:rsidR="005F3F34" w:rsidRPr="005F3F34" w14:paraId="3BC06089" w14:textId="77777777" w:rsidTr="005F3F34">
        <w:trPr>
          <w:trHeight w:val="36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F30F1A5" w14:textId="49306315" w:rsidR="005F3F34" w:rsidRPr="005F3F34" w:rsidRDefault="005F3F34" w:rsidP="005F3F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sciousness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disorder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3B307AE" w14:textId="20605887" w:rsidR="005F3F34" w:rsidRPr="005F3F34" w:rsidRDefault="005F3F34" w:rsidP="005F3F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763A75A6" w14:textId="2B30F9ED" w:rsidR="005F3F34" w:rsidRPr="005F3F34" w:rsidRDefault="005F3F34" w:rsidP="005F3F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5F3F34" w:rsidRPr="005F3F34" w14:paraId="214CE884" w14:textId="77777777" w:rsidTr="005F3F34">
        <w:trPr>
          <w:trHeight w:val="36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5E442BBA" w14:textId="569FC724" w:rsidR="005F3F34" w:rsidRPr="005F3F34" w:rsidRDefault="005F3F34" w:rsidP="005F3F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ysphagia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784E751B" w14:textId="10F0CC7F" w:rsidR="005F3F34" w:rsidRPr="005F3F34" w:rsidRDefault="005F3F34" w:rsidP="005F3F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74EF7448" w14:textId="00E1DDFC" w:rsidR="005F3F34" w:rsidRPr="005F3F34" w:rsidRDefault="005F3F34" w:rsidP="005F3F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49</w:t>
            </w:r>
          </w:p>
        </w:tc>
      </w:tr>
      <w:tr w:rsidR="005F3F34" w:rsidRPr="005F3F34" w14:paraId="5BD49D3A" w14:textId="77777777" w:rsidTr="005F3F34">
        <w:trPr>
          <w:trHeight w:val="36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E80DB42" w14:textId="790EDEB2" w:rsidR="005F3F34" w:rsidRPr="005F3F34" w:rsidRDefault="005F3F34" w:rsidP="005F3F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asive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procedure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50683B82" w14:textId="740DC8B6" w:rsidR="005F3F34" w:rsidRPr="005F3F34" w:rsidRDefault="005F3F34" w:rsidP="005F3F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9BFBD79" w14:textId="4FD9E8DA" w:rsidR="005F3F34" w:rsidRPr="005F3F34" w:rsidRDefault="005F3F34" w:rsidP="005F3F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5F3F34" w:rsidRPr="005F3F34" w14:paraId="2947F4FA" w14:textId="77777777" w:rsidTr="005F3F34">
        <w:trPr>
          <w:trHeight w:val="36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06A0A4D9" w14:textId="465D1AA2" w:rsidR="005F3F34" w:rsidRPr="005F3F34" w:rsidRDefault="005F3F34" w:rsidP="005F3F3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e to </w:t>
            </w: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bulation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5BE0C616" w14:textId="75C6C670" w:rsidR="005F3F34" w:rsidRPr="005F3F34" w:rsidRDefault="005F3F34" w:rsidP="005F3F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591C2F1B" w14:textId="65B7AF52" w:rsidR="005F3F34" w:rsidRPr="005F3F34" w:rsidRDefault="005F3F34" w:rsidP="005F3F3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F3F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7</w:t>
            </w:r>
          </w:p>
        </w:tc>
      </w:tr>
    </w:tbl>
    <w:p w14:paraId="01ACE463" w14:textId="21842410" w:rsidR="00FA7A31" w:rsidRPr="0058346C" w:rsidRDefault="0028721C" w:rsidP="0058346C">
      <w:pPr>
        <w:spacing w:line="360" w:lineRule="auto"/>
        <w:rPr>
          <w:rFonts w:ascii="Arial" w:hAnsi="Arial" w:cs="Arial"/>
          <w:sz w:val="20"/>
          <w:szCs w:val="20"/>
        </w:rPr>
      </w:pPr>
      <w:r w:rsidRPr="0028721C">
        <w:rPr>
          <w:rFonts w:ascii="Arial" w:hAnsi="Arial" w:cs="Arial"/>
          <w:sz w:val="20"/>
          <w:szCs w:val="20"/>
        </w:rPr>
        <w:t>Abbreviations.</w:t>
      </w:r>
      <w:r w:rsidR="00FA7A31">
        <w:rPr>
          <w:rFonts w:ascii="Arial" w:hAnsi="Arial" w:cs="Arial"/>
          <w:sz w:val="20"/>
          <w:szCs w:val="20"/>
        </w:rPr>
        <w:t xml:space="preserve"> </w:t>
      </w:r>
      <w:r w:rsidR="00554D78">
        <w:rPr>
          <w:rFonts w:ascii="Arial" w:hAnsi="Arial" w:cs="Arial"/>
          <w:sz w:val="20"/>
          <w:szCs w:val="20"/>
        </w:rPr>
        <w:t xml:space="preserve">MDA: </w:t>
      </w:r>
      <w:r w:rsidR="00554D78">
        <w:rPr>
          <w:rFonts w:ascii="Arial" w:eastAsia="等线" w:hAnsi="Arial" w:cs="Arial"/>
          <w:color w:val="000000"/>
          <w:kern w:val="0"/>
          <w:sz w:val="20"/>
          <w:szCs w:val="20"/>
        </w:rPr>
        <w:t>M</w:t>
      </w:r>
      <w:r w:rsidR="00554D78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ean</w:t>
      </w:r>
      <w:r w:rsidR="00554D78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</w:t>
      </w:r>
      <w:r w:rsidR="00EF116C">
        <w:rPr>
          <w:rFonts w:ascii="Arial" w:eastAsia="等线" w:hAnsi="Arial" w:cs="Arial"/>
          <w:color w:val="000000"/>
          <w:kern w:val="0"/>
          <w:sz w:val="20"/>
          <w:szCs w:val="20"/>
        </w:rPr>
        <w:t>Decrease</w:t>
      </w:r>
      <w:r w:rsidR="00554D78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Accuracy. MDG: </w:t>
      </w:r>
      <w:r w:rsidR="00554D78" w:rsidRPr="00554D78">
        <w:rPr>
          <w:rFonts w:ascii="Arial" w:eastAsia="等线" w:hAnsi="Arial" w:cs="Arial"/>
          <w:color w:val="000000"/>
          <w:kern w:val="0"/>
          <w:sz w:val="20"/>
          <w:szCs w:val="20"/>
        </w:rPr>
        <w:t>Mean Decrease Gini</w:t>
      </w:r>
      <w:r w:rsidR="00554D78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. </w:t>
      </w:r>
    </w:p>
    <w:sectPr w:rsidR="00FA7A31" w:rsidRPr="005834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0F164" w14:textId="77777777" w:rsidR="004B4702" w:rsidRDefault="004B4702" w:rsidP="007405CD">
      <w:r>
        <w:separator/>
      </w:r>
    </w:p>
  </w:endnote>
  <w:endnote w:type="continuationSeparator" w:id="0">
    <w:p w14:paraId="6DD7860B" w14:textId="77777777" w:rsidR="004B4702" w:rsidRDefault="004B4702" w:rsidP="00740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6F898" w14:textId="77777777" w:rsidR="004B4702" w:rsidRDefault="004B4702" w:rsidP="007405CD">
      <w:r>
        <w:separator/>
      </w:r>
    </w:p>
  </w:footnote>
  <w:footnote w:type="continuationSeparator" w:id="0">
    <w:p w14:paraId="01BC72C8" w14:textId="77777777" w:rsidR="004B4702" w:rsidRDefault="004B4702" w:rsidP="00740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6DE"/>
    <w:rsid w:val="00012145"/>
    <w:rsid w:val="000307B5"/>
    <w:rsid w:val="000F494A"/>
    <w:rsid w:val="001178D1"/>
    <w:rsid w:val="001F3557"/>
    <w:rsid w:val="0028721C"/>
    <w:rsid w:val="002943DD"/>
    <w:rsid w:val="00316009"/>
    <w:rsid w:val="00486D7B"/>
    <w:rsid w:val="004B4702"/>
    <w:rsid w:val="004B4F98"/>
    <w:rsid w:val="00516A1D"/>
    <w:rsid w:val="00546C44"/>
    <w:rsid w:val="00554D78"/>
    <w:rsid w:val="0058346C"/>
    <w:rsid w:val="005D3845"/>
    <w:rsid w:val="005F3F34"/>
    <w:rsid w:val="00613861"/>
    <w:rsid w:val="006656B6"/>
    <w:rsid w:val="006678B2"/>
    <w:rsid w:val="006916DE"/>
    <w:rsid w:val="007405CD"/>
    <w:rsid w:val="00766B60"/>
    <w:rsid w:val="00835A91"/>
    <w:rsid w:val="009E56D3"/>
    <w:rsid w:val="00B01D97"/>
    <w:rsid w:val="00B10A70"/>
    <w:rsid w:val="00C06103"/>
    <w:rsid w:val="00C56A00"/>
    <w:rsid w:val="00D4254B"/>
    <w:rsid w:val="00D62271"/>
    <w:rsid w:val="00DB4CD4"/>
    <w:rsid w:val="00E35FA2"/>
    <w:rsid w:val="00EF116C"/>
    <w:rsid w:val="00EF1F3C"/>
    <w:rsid w:val="00FA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E9CD1"/>
  <w15:chartTrackingRefBased/>
  <w15:docId w15:val="{DC2181A2-2FBE-437E-8B1C-37EB55213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0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05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0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05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3</cp:revision>
  <dcterms:created xsi:type="dcterms:W3CDTF">2021-03-07T01:19:00Z</dcterms:created>
  <dcterms:modified xsi:type="dcterms:W3CDTF">2021-08-07T11:13:00Z</dcterms:modified>
</cp:coreProperties>
</file>